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46BE5" w14:textId="0DA24A86" w:rsidR="00805160" w:rsidRPr="00DC0C00" w:rsidRDefault="00DC0C00" w:rsidP="0090211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Cruz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t al.</w:t>
      </w:r>
      <w:r w:rsidR="00902118">
        <w:rPr>
          <w:rFonts w:ascii="Times New Roman" w:hAnsi="Times New Roman" w:cs="Times New Roman"/>
          <w:noProof/>
          <w:sz w:val="24"/>
          <w:szCs w:val="24"/>
          <w:lang w:val="en-US"/>
        </w:rPr>
        <w:t>—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>American Journal of Botany 202</w:t>
      </w:r>
      <w:r w:rsidR="005A45EE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="00902118">
        <w:rPr>
          <w:rFonts w:ascii="Times New Roman" w:hAnsi="Times New Roman" w:cs="Times New Roman"/>
          <w:noProof/>
          <w:sz w:val="24"/>
          <w:szCs w:val="24"/>
          <w:lang w:val="en-US"/>
        </w:rPr>
        <w:t>—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>Appendix 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</w:p>
    <w:p w14:paraId="008467B8" w14:textId="2E75CF17" w:rsidR="00DC0C00" w:rsidRPr="00DC0C00" w:rsidRDefault="00DC0C00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0C0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ppendix S1</w:t>
      </w:r>
      <w:r w:rsidRPr="00DC0C0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9A4E92" w:rsidRPr="0006641E"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Figures and tables from PCA </w:t>
      </w:r>
      <w:r w:rsidR="009A4E92">
        <w:rPr>
          <w:rFonts w:asciiTheme="majorBidi" w:hAnsiTheme="majorBidi" w:cstheme="majorBidi"/>
          <w:noProof/>
          <w:sz w:val="24"/>
          <w:szCs w:val="24"/>
          <w:lang w:val="en-US"/>
        </w:rPr>
        <w:t>of</w:t>
      </w:r>
      <w:r w:rsidR="009A4E92" w:rsidRPr="0006641E"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quantitative and qualitative variables.</w:t>
      </w:r>
    </w:p>
    <w:p w14:paraId="734C91E6" w14:textId="4728A50B" w:rsidR="00DC0C00" w:rsidRDefault="001D087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25AF0C8" wp14:editId="1F38DA73">
            <wp:extent cx="3672333" cy="2482850"/>
            <wp:effectExtent l="0" t="0" r="4445" b="0"/>
            <wp:docPr id="1954387864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487" cy="2489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4D3D9" w14:textId="3F42558C" w:rsidR="001D0871" w:rsidRDefault="001D08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5F78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1D0871">
        <w:rPr>
          <w:rFonts w:ascii="Times New Roman" w:hAnsi="Times New Roman" w:cs="Times New Roman"/>
          <w:sz w:val="24"/>
          <w:szCs w:val="24"/>
          <w:lang w:val="en-GB"/>
        </w:rPr>
        <w:t xml:space="preserve"> Percentage of variation explained by each dimension of PC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D75F607" w14:textId="77777777" w:rsidR="00D02E73" w:rsidRDefault="00D02E7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B2B8AB" w14:textId="77777777" w:rsidR="00D02E73" w:rsidRPr="001D0871" w:rsidRDefault="00D02E7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83EE3D8" w14:textId="2657938F" w:rsidR="001D0871" w:rsidRPr="001D0871" w:rsidRDefault="00E24E2E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2D139CB" wp14:editId="6FED22C7">
            <wp:extent cx="4442489" cy="3003550"/>
            <wp:effectExtent l="0" t="0" r="0" b="6350"/>
            <wp:docPr id="84866136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446" cy="3006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FDA7F" w14:textId="78967ABC" w:rsidR="00805160" w:rsidRPr="00A46A6A" w:rsidRDefault="0080516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5F7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B07B7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F5F78" w:rsidRPr="00B07B7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07B7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07B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7B77">
        <w:rPr>
          <w:rFonts w:ascii="Times New Roman" w:hAnsi="Times New Roman" w:cs="Times New Roman"/>
          <w:sz w:val="24"/>
          <w:szCs w:val="24"/>
          <w:lang w:val="en-GB"/>
        </w:rPr>
        <w:t>Bar plot</w:t>
      </w:r>
      <w:r w:rsidR="00C01190" w:rsidRPr="00C01190">
        <w:rPr>
          <w:rFonts w:ascii="Times New Roman" w:hAnsi="Times New Roman" w:cs="Times New Roman"/>
          <w:sz w:val="24"/>
          <w:szCs w:val="24"/>
          <w:lang w:val="en-GB"/>
        </w:rPr>
        <w:t xml:space="preserve"> showing the percentage contribution of variables to Dim</w:t>
      </w:r>
      <w:r w:rsidR="00902118">
        <w:rPr>
          <w:rFonts w:ascii="Times New Roman" w:hAnsi="Times New Roman" w:cs="Times New Roman"/>
          <w:sz w:val="24"/>
          <w:szCs w:val="24"/>
          <w:lang w:val="en-GB"/>
        </w:rPr>
        <w:t xml:space="preserve">ension </w:t>
      </w:r>
      <w:r w:rsidR="00C01190" w:rsidRPr="00C01190">
        <w:rPr>
          <w:rFonts w:ascii="Times New Roman" w:hAnsi="Times New Roman" w:cs="Times New Roman"/>
          <w:sz w:val="24"/>
          <w:szCs w:val="24"/>
          <w:lang w:val="en-GB"/>
        </w:rPr>
        <w:t>1 from PCA.</w:t>
      </w:r>
      <w:r w:rsidR="00A46A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6A6A" w:rsidRPr="00A46A6A">
        <w:rPr>
          <w:rFonts w:ascii="Times New Roman" w:hAnsi="Times New Roman" w:cs="Times New Roman"/>
          <w:sz w:val="24"/>
          <w:szCs w:val="24"/>
          <w:lang w:val="en-GB"/>
        </w:rPr>
        <w:t xml:space="preserve">SLA = specific leaf area, LDMC = leaf dry matter content, LT = leaf thickness, LWC = leaf water content, </w:t>
      </w:r>
      <w:r w:rsidR="00A46A6A">
        <w:rPr>
          <w:rFonts w:ascii="Times New Roman" w:hAnsi="Times New Roman" w:cs="Times New Roman"/>
          <w:sz w:val="24"/>
          <w:szCs w:val="24"/>
          <w:lang w:val="en-GB"/>
        </w:rPr>
        <w:t>WP</w:t>
      </w:r>
      <w:r w:rsidR="00A46A6A" w:rsidRPr="00A46A6A">
        <w:rPr>
          <w:rFonts w:ascii="Times New Roman" w:hAnsi="Times New Roman" w:cs="Times New Roman"/>
          <w:sz w:val="24"/>
          <w:szCs w:val="24"/>
          <w:lang w:val="en-GB"/>
        </w:rPr>
        <w:t xml:space="preserve">MAX = maximum leaf water potential, </w:t>
      </w:r>
      <w:r w:rsidR="00A46A6A">
        <w:rPr>
          <w:rFonts w:ascii="Times New Roman" w:hAnsi="Times New Roman" w:cs="Times New Roman"/>
          <w:sz w:val="24"/>
          <w:szCs w:val="24"/>
          <w:lang w:val="en-GB"/>
        </w:rPr>
        <w:t>WPBA</w:t>
      </w:r>
      <w:r w:rsidR="00A46A6A" w:rsidRPr="00A46A6A">
        <w:rPr>
          <w:rFonts w:ascii="Times New Roman" w:hAnsi="Times New Roman" w:cs="Times New Roman"/>
          <w:sz w:val="24"/>
          <w:szCs w:val="24"/>
          <w:lang w:val="en-GB"/>
        </w:rPr>
        <w:t xml:space="preserve"> = change in leaf water potential, OBT = outer bark thickness, IBT = inner bark thickness, D</w:t>
      </w:r>
      <w:r w:rsidR="00A46A6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46A6A" w:rsidRPr="00A46A6A">
        <w:rPr>
          <w:rFonts w:ascii="Times New Roman" w:hAnsi="Times New Roman" w:cs="Times New Roman"/>
          <w:sz w:val="24"/>
          <w:szCs w:val="24"/>
          <w:lang w:val="en-GB"/>
        </w:rPr>
        <w:t xml:space="preserve"> = bark density, SWD = stem wood density, TWD = twig woo</w:t>
      </w:r>
      <w:r w:rsidR="006D010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46A6A" w:rsidRPr="00A46A6A">
        <w:rPr>
          <w:rFonts w:ascii="Times New Roman" w:hAnsi="Times New Roman" w:cs="Times New Roman"/>
          <w:sz w:val="24"/>
          <w:szCs w:val="24"/>
          <w:lang w:val="en-GB"/>
        </w:rPr>
        <w:t xml:space="preserve"> density, </w:t>
      </w:r>
      <w:r w:rsidR="00A46A6A">
        <w:rPr>
          <w:rFonts w:ascii="Times New Roman" w:hAnsi="Times New Roman" w:cs="Times New Roman"/>
          <w:sz w:val="24"/>
          <w:szCs w:val="24"/>
          <w:lang w:val="en-GB"/>
        </w:rPr>
        <w:t>PHE = vegetative phenology, BDP = bud protection</w:t>
      </w:r>
      <w:r w:rsidR="00F40E23">
        <w:rPr>
          <w:rFonts w:ascii="Times New Roman" w:hAnsi="Times New Roman" w:cs="Times New Roman"/>
          <w:sz w:val="24"/>
          <w:szCs w:val="24"/>
          <w:lang w:val="en-GB"/>
        </w:rPr>
        <w:t>, STR = fire-tolerance strateg</w:t>
      </w:r>
      <w:r w:rsidR="005D6333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40E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CBEF457" w14:textId="6DE762B7" w:rsidR="00805160" w:rsidRPr="00DC0C00" w:rsidRDefault="00094B9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F056A1" wp14:editId="0308E2EC">
            <wp:extent cx="4146550" cy="2803467"/>
            <wp:effectExtent l="0" t="0" r="6350" b="0"/>
            <wp:docPr id="366305919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008" cy="2815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40203" w14:textId="3FEF6A88" w:rsidR="00805160" w:rsidRPr="00832675" w:rsidRDefault="00805160" w:rsidP="00291CB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3267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8F5F78" w:rsidRPr="00832675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83267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7B77" w:rsidRPr="00832675">
        <w:rPr>
          <w:rFonts w:ascii="Times New Roman" w:hAnsi="Times New Roman" w:cs="Times New Roman"/>
          <w:sz w:val="24"/>
          <w:szCs w:val="24"/>
          <w:lang w:val="en-GB"/>
        </w:rPr>
        <w:t>Bar plot</w:t>
      </w:r>
      <w:r w:rsidR="00C01190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showing percentage contribution of variables to Dim</w:t>
      </w:r>
      <w:r w:rsidR="00902118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ension </w:t>
      </w:r>
      <w:r w:rsidR="00C01190" w:rsidRPr="00832675">
        <w:rPr>
          <w:rFonts w:ascii="Times New Roman" w:hAnsi="Times New Roman" w:cs="Times New Roman"/>
          <w:sz w:val="24"/>
          <w:szCs w:val="24"/>
          <w:lang w:val="en-GB"/>
        </w:rPr>
        <w:t>2 from PCA.</w:t>
      </w:r>
      <w:r w:rsidR="00AE36B7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SLA = specific leaf area, LDMC = leaf dry matter content, LT = leaf thickness, LWC = leaf water content, WPMAX = maximum leaf water potential, WPBA = change in leaf water potential, OBT = outer bark thickness, IBT = inner bark thickness, DT = bark density, SWD = stem wood density, TWD = twig woo</w:t>
      </w:r>
      <w:r w:rsidR="00D66DD8" w:rsidRPr="0083267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E36B7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density, PHE = vegetative phenology, BDP = bud protection, STR = fire-tolerance strategy.</w:t>
      </w:r>
    </w:p>
    <w:p w14:paraId="14358EE7" w14:textId="77777777" w:rsidR="00D02E73" w:rsidRPr="00832675" w:rsidRDefault="00D02E7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E12B62B" w14:textId="1DC20B89" w:rsidR="001D0871" w:rsidRPr="00832675" w:rsidRDefault="001D0871">
      <w:pPr>
        <w:rPr>
          <w:rFonts w:ascii="Times New Roman" w:hAnsi="Times New Roman" w:cs="Times New Roman"/>
          <w:sz w:val="24"/>
          <w:szCs w:val="24"/>
        </w:rPr>
      </w:pPr>
      <w:r w:rsidRPr="008326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85B7E8" wp14:editId="28F46E0A">
            <wp:extent cx="4784725" cy="3199975"/>
            <wp:effectExtent l="0" t="0" r="0" b="635"/>
            <wp:docPr id="2094008974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690" cy="3205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28EEA" w14:textId="3C31387F" w:rsidR="00805160" w:rsidRPr="00832675" w:rsidRDefault="00805160" w:rsidP="00291CB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3267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8F5F78" w:rsidRPr="00832675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D0BD4" w:rsidRPr="00832675">
        <w:rPr>
          <w:rFonts w:ascii="Times New Roman" w:hAnsi="Times New Roman" w:cs="Times New Roman"/>
          <w:sz w:val="24"/>
          <w:szCs w:val="24"/>
          <w:lang w:val="en-GB"/>
        </w:rPr>
        <w:t>Correlation between all the variables, both quantitative and qualitative, from the PCA.</w:t>
      </w:r>
      <w:r w:rsidR="006857E4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SLA = specific leaf area, LDMC = leaf dry matter content, LT = leaf thickness, LWC = leaf water content, WPMAX = maximum leaf water potential, WPBA = change in leaf water potential, OBT = outer bark thickness, IBT = inner bark thickness, DT = bark density, SWD = stem wood density, TWD = twig woo</w:t>
      </w:r>
      <w:r w:rsidR="00314423" w:rsidRPr="00A41FE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857E4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density, PHE = vegetative phenology, BDP = bud protection, STR = fire-tolerance strategy.</w:t>
      </w:r>
    </w:p>
    <w:p w14:paraId="3F26581C" w14:textId="4C7B77F2" w:rsidR="008F5F78" w:rsidRPr="00832675" w:rsidRDefault="008F5F78" w:rsidP="00DB593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3267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.</w:t>
      </w:r>
      <w:r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2118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Eigenvalues for </w:t>
      </w:r>
      <w:r w:rsidR="00361505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PCA </w:t>
      </w:r>
      <w:r w:rsidR="00CE58DF" w:rsidRPr="00832675">
        <w:rPr>
          <w:rFonts w:ascii="Times New Roman" w:hAnsi="Times New Roman" w:cs="Times New Roman"/>
          <w:sz w:val="24"/>
          <w:szCs w:val="24"/>
          <w:lang w:val="en-GB"/>
        </w:rPr>
        <w:t>for all functional traits for the first five dimensions.</w:t>
      </w:r>
      <w:r w:rsidR="00256BF6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SLA = specific leaf area, LDMC = leaf dry matter content, LT = leaf thickness, LWC = leaf water content, </w:t>
      </w:r>
      <w:r w:rsidR="00256BF6" w:rsidRPr="00832675">
        <w:rPr>
          <w:rFonts w:ascii="Times New Roman" w:hAnsi="Times New Roman" w:cs="Times New Roman"/>
          <w:i/>
          <w:iCs/>
          <w:sz w:val="24"/>
          <w:szCs w:val="24"/>
          <w:lang w:val="en-GB"/>
        </w:rPr>
        <w:t>Ψ</w:t>
      </w:r>
      <w:r w:rsidR="00256BF6" w:rsidRPr="0083267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MAX</w:t>
      </w:r>
      <w:r w:rsidR="00256BF6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= maximum leaf water potential, </w:t>
      </w:r>
      <w:r w:rsidR="00256BF6" w:rsidRPr="00832675">
        <w:rPr>
          <w:rFonts w:ascii="Times New Roman" w:hAnsi="Times New Roman" w:cs="Times New Roman"/>
          <w:i/>
          <w:iCs/>
          <w:sz w:val="24"/>
          <w:szCs w:val="24"/>
          <w:lang w:val="en-GB"/>
        </w:rPr>
        <w:t>Ψ</w:t>
      </w:r>
      <w:r w:rsidR="00256BF6" w:rsidRPr="0083267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Δ</w:t>
      </w:r>
      <w:r w:rsidR="00256BF6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= change in leaf water potential, OBT = outer bark thickness, IBT = inner bark thickness, BD = bark density, SWD = stem wood density, TWD = twig woo</w:t>
      </w:r>
      <w:r w:rsidR="000B64DD" w:rsidRPr="0083267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256BF6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density, P</w:t>
      </w:r>
      <w:r w:rsidR="00DB5934" w:rsidRPr="00832675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680D76" w:rsidRPr="0083267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56BF6" w:rsidRPr="00832675">
        <w:rPr>
          <w:rFonts w:ascii="Times New Roman" w:hAnsi="Times New Roman" w:cs="Times New Roman"/>
          <w:sz w:val="24"/>
          <w:szCs w:val="24"/>
          <w:lang w:val="en-GB"/>
        </w:rPr>
        <w:t xml:space="preserve"> = vegetative phenology, BP = bud protection. </w:t>
      </w:r>
    </w:p>
    <w:tbl>
      <w:tblPr>
        <w:tblStyle w:val="TableGrid"/>
        <w:tblW w:w="8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50"/>
        <w:gridCol w:w="1437"/>
        <w:gridCol w:w="1437"/>
        <w:gridCol w:w="1437"/>
        <w:gridCol w:w="1285"/>
      </w:tblGrid>
      <w:tr w:rsidR="008F5F78" w:rsidRPr="00832675" w14:paraId="6A5AB7E7" w14:textId="6854F3CB" w:rsidTr="009B50CC">
        <w:tc>
          <w:tcPr>
            <w:tcW w:w="1838" w:type="dxa"/>
            <w:tcBorders>
              <w:bottom w:val="single" w:sz="4" w:space="0" w:color="auto"/>
            </w:tcBorders>
          </w:tcPr>
          <w:p w14:paraId="62E213D8" w14:textId="194F2246" w:rsidR="008D3CB0" w:rsidRPr="00832675" w:rsidRDefault="008D3CB0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62033EA" w14:textId="2C77AE21" w:rsidR="008D3CB0" w:rsidRPr="00832675" w:rsidRDefault="008D3CB0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im1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C7467CE" w14:textId="45E61BBF" w:rsidR="008D3CB0" w:rsidRPr="00832675" w:rsidRDefault="008D3CB0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im2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8BF34D5" w14:textId="5055937B" w:rsidR="008D3CB0" w:rsidRPr="00832675" w:rsidRDefault="008D3CB0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im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20FD481C" w14:textId="4922AB6F" w:rsidR="008D3CB0" w:rsidRPr="00832675" w:rsidRDefault="008D3CB0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im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E19AE61" w14:textId="10569406" w:rsidR="008D3CB0" w:rsidRPr="00832675" w:rsidRDefault="008D3CB0" w:rsidP="004C2EB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im5</w:t>
            </w:r>
          </w:p>
        </w:tc>
      </w:tr>
      <w:tr w:rsidR="008F5F78" w:rsidRPr="00832675" w14:paraId="11EAF784" w14:textId="5A438DD6" w:rsidTr="009B50CC">
        <w:tc>
          <w:tcPr>
            <w:tcW w:w="1838" w:type="dxa"/>
            <w:tcBorders>
              <w:top w:val="single" w:sz="4" w:space="0" w:color="auto"/>
            </w:tcBorders>
          </w:tcPr>
          <w:p w14:paraId="354E01AB" w14:textId="35D9AED6" w:rsidR="008D3CB0" w:rsidRPr="00832675" w:rsidRDefault="008D3CB0" w:rsidP="009B50CC">
            <w:pPr>
              <w:ind w:right="-70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bookmarkStart w:id="0" w:name="_Hlk178927166"/>
            <w:bookmarkStart w:id="1" w:name="_Hlk173251033"/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SLA 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(mm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mg</w:t>
            </w:r>
            <w:r w:rsidR="00D02E73"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>–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CA2D46A" w14:textId="5D5DB65C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4339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DBBB16F" w14:textId="7D98C452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1316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492E1BE" w14:textId="4A08E51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1703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232099D" w14:textId="1DF062DC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1354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CA53955" w14:textId="1F66948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012</w:t>
            </w:r>
          </w:p>
        </w:tc>
      </w:tr>
      <w:tr w:rsidR="008F5F78" w:rsidRPr="00832675" w14:paraId="0F030003" w14:textId="199575FB" w:rsidTr="009B50CC">
        <w:tc>
          <w:tcPr>
            <w:tcW w:w="1838" w:type="dxa"/>
          </w:tcPr>
          <w:p w14:paraId="7E262CFC" w14:textId="09E6471A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DMC (%)</w:t>
            </w:r>
          </w:p>
        </w:tc>
        <w:tc>
          <w:tcPr>
            <w:tcW w:w="1150" w:type="dxa"/>
          </w:tcPr>
          <w:p w14:paraId="1998BBEE" w14:textId="1C299D7B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2807</w:t>
            </w:r>
          </w:p>
        </w:tc>
        <w:tc>
          <w:tcPr>
            <w:tcW w:w="1437" w:type="dxa"/>
          </w:tcPr>
          <w:p w14:paraId="136E6105" w14:textId="038B2F6F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2479</w:t>
            </w:r>
          </w:p>
        </w:tc>
        <w:tc>
          <w:tcPr>
            <w:tcW w:w="1437" w:type="dxa"/>
          </w:tcPr>
          <w:p w14:paraId="0C8CC234" w14:textId="0DA76E3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5381</w:t>
            </w:r>
          </w:p>
        </w:tc>
        <w:tc>
          <w:tcPr>
            <w:tcW w:w="1437" w:type="dxa"/>
          </w:tcPr>
          <w:p w14:paraId="4A660428" w14:textId="6B3B48D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7949</w:t>
            </w:r>
          </w:p>
        </w:tc>
        <w:tc>
          <w:tcPr>
            <w:tcW w:w="1285" w:type="dxa"/>
          </w:tcPr>
          <w:p w14:paraId="15DBDAA7" w14:textId="5C65F6F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178</w:t>
            </w:r>
          </w:p>
        </w:tc>
      </w:tr>
      <w:tr w:rsidR="008F5F78" w:rsidRPr="00832675" w14:paraId="79DB60B2" w14:textId="2E60028C" w:rsidTr="009B50CC">
        <w:tc>
          <w:tcPr>
            <w:tcW w:w="1838" w:type="dxa"/>
          </w:tcPr>
          <w:p w14:paraId="012432A2" w14:textId="624258AE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T (mm)</w:t>
            </w:r>
          </w:p>
        </w:tc>
        <w:tc>
          <w:tcPr>
            <w:tcW w:w="1150" w:type="dxa"/>
          </w:tcPr>
          <w:p w14:paraId="64B72586" w14:textId="4F5EC614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3320</w:t>
            </w:r>
          </w:p>
        </w:tc>
        <w:tc>
          <w:tcPr>
            <w:tcW w:w="1437" w:type="dxa"/>
          </w:tcPr>
          <w:p w14:paraId="61277A1E" w14:textId="01E1BD8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369</w:t>
            </w:r>
          </w:p>
        </w:tc>
        <w:tc>
          <w:tcPr>
            <w:tcW w:w="1437" w:type="dxa"/>
          </w:tcPr>
          <w:p w14:paraId="4284C08B" w14:textId="4C303909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1291</w:t>
            </w:r>
          </w:p>
        </w:tc>
        <w:tc>
          <w:tcPr>
            <w:tcW w:w="1437" w:type="dxa"/>
          </w:tcPr>
          <w:p w14:paraId="73C5ED8B" w14:textId="7108DE11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285</w:t>
            </w:r>
          </w:p>
        </w:tc>
        <w:tc>
          <w:tcPr>
            <w:tcW w:w="1285" w:type="dxa"/>
          </w:tcPr>
          <w:p w14:paraId="344E9272" w14:textId="7C3C342C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107</w:t>
            </w:r>
          </w:p>
        </w:tc>
      </w:tr>
      <w:tr w:rsidR="008F5F78" w:rsidRPr="00832675" w14:paraId="1C8F1B8B" w14:textId="4554F43C" w:rsidTr="009B50CC">
        <w:tc>
          <w:tcPr>
            <w:tcW w:w="1838" w:type="dxa"/>
          </w:tcPr>
          <w:p w14:paraId="70198273" w14:textId="2650F9CF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WC (%)</w:t>
            </w:r>
          </w:p>
        </w:tc>
        <w:tc>
          <w:tcPr>
            <w:tcW w:w="1150" w:type="dxa"/>
          </w:tcPr>
          <w:p w14:paraId="1DAE644D" w14:textId="74ADECB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5227</w:t>
            </w:r>
          </w:p>
        </w:tc>
        <w:tc>
          <w:tcPr>
            <w:tcW w:w="1437" w:type="dxa"/>
          </w:tcPr>
          <w:p w14:paraId="464A8E74" w14:textId="714B66A6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749</w:t>
            </w:r>
          </w:p>
        </w:tc>
        <w:tc>
          <w:tcPr>
            <w:tcW w:w="1437" w:type="dxa"/>
          </w:tcPr>
          <w:p w14:paraId="3547BFA0" w14:textId="69295269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13</w:t>
            </w:r>
          </w:p>
        </w:tc>
        <w:tc>
          <w:tcPr>
            <w:tcW w:w="1437" w:type="dxa"/>
          </w:tcPr>
          <w:p w14:paraId="5407CC42" w14:textId="5617C68F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622</w:t>
            </w:r>
          </w:p>
        </w:tc>
        <w:tc>
          <w:tcPr>
            <w:tcW w:w="1285" w:type="dxa"/>
          </w:tcPr>
          <w:p w14:paraId="672A6CF3" w14:textId="73CE8D8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31</w:t>
            </w:r>
          </w:p>
        </w:tc>
      </w:tr>
      <w:tr w:rsidR="008F5F78" w:rsidRPr="00832675" w14:paraId="0AFD93FE" w14:textId="61A2873C" w:rsidTr="009B50CC">
        <w:tc>
          <w:tcPr>
            <w:tcW w:w="1838" w:type="dxa"/>
          </w:tcPr>
          <w:p w14:paraId="392062BC" w14:textId="7B151584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Ψ</w:t>
            </w:r>
            <w:r w:rsidRPr="00832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IMAX </w:t>
            </w:r>
            <w:r w:rsidRPr="00832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Pa)</w:t>
            </w:r>
          </w:p>
        </w:tc>
        <w:tc>
          <w:tcPr>
            <w:tcW w:w="1150" w:type="dxa"/>
          </w:tcPr>
          <w:p w14:paraId="2A78ABD4" w14:textId="0F8CFE8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3773</w:t>
            </w:r>
          </w:p>
        </w:tc>
        <w:tc>
          <w:tcPr>
            <w:tcW w:w="1437" w:type="dxa"/>
          </w:tcPr>
          <w:p w14:paraId="72649C36" w14:textId="2F0E1A0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01</w:t>
            </w:r>
          </w:p>
        </w:tc>
        <w:tc>
          <w:tcPr>
            <w:tcW w:w="1437" w:type="dxa"/>
          </w:tcPr>
          <w:p w14:paraId="18C9A64D" w14:textId="4B0937D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2345</w:t>
            </w:r>
          </w:p>
        </w:tc>
        <w:tc>
          <w:tcPr>
            <w:tcW w:w="1437" w:type="dxa"/>
          </w:tcPr>
          <w:p w14:paraId="43600B47" w14:textId="3BB0F16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668</w:t>
            </w:r>
          </w:p>
        </w:tc>
        <w:tc>
          <w:tcPr>
            <w:tcW w:w="1285" w:type="dxa"/>
          </w:tcPr>
          <w:p w14:paraId="332AE449" w14:textId="0E29C746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71</w:t>
            </w:r>
          </w:p>
        </w:tc>
      </w:tr>
      <w:tr w:rsidR="008F5F78" w:rsidRPr="00832675" w14:paraId="75324DE0" w14:textId="0F84960B" w:rsidTr="009B50CC">
        <w:tc>
          <w:tcPr>
            <w:tcW w:w="1838" w:type="dxa"/>
          </w:tcPr>
          <w:p w14:paraId="3D233DB5" w14:textId="72E7579F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Ψ</w:t>
            </w:r>
            <w:r w:rsidRPr="00832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I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 xml:space="preserve">Δ </w:t>
            </w:r>
            <w:r w:rsidRPr="00832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Pa)</w:t>
            </w:r>
          </w:p>
        </w:tc>
        <w:tc>
          <w:tcPr>
            <w:tcW w:w="1150" w:type="dxa"/>
          </w:tcPr>
          <w:p w14:paraId="0C0318B5" w14:textId="4CCA7F9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961</w:t>
            </w:r>
          </w:p>
        </w:tc>
        <w:tc>
          <w:tcPr>
            <w:tcW w:w="1437" w:type="dxa"/>
          </w:tcPr>
          <w:p w14:paraId="6DD783F6" w14:textId="7936F7B9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1315</w:t>
            </w:r>
          </w:p>
        </w:tc>
        <w:tc>
          <w:tcPr>
            <w:tcW w:w="1437" w:type="dxa"/>
          </w:tcPr>
          <w:p w14:paraId="7FEE54A5" w14:textId="47E3621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205</w:t>
            </w:r>
          </w:p>
        </w:tc>
        <w:tc>
          <w:tcPr>
            <w:tcW w:w="1437" w:type="dxa"/>
          </w:tcPr>
          <w:p w14:paraId="72530990" w14:textId="3A617572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151</w:t>
            </w:r>
          </w:p>
        </w:tc>
        <w:tc>
          <w:tcPr>
            <w:tcW w:w="1285" w:type="dxa"/>
          </w:tcPr>
          <w:p w14:paraId="6C7CEF72" w14:textId="0D6D6FAA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5198</w:t>
            </w:r>
          </w:p>
        </w:tc>
      </w:tr>
      <w:tr w:rsidR="008F5F78" w:rsidRPr="00832675" w14:paraId="5278B342" w14:textId="0FFAE53F" w:rsidTr="009B50CC">
        <w:tc>
          <w:tcPr>
            <w:tcW w:w="1838" w:type="dxa"/>
          </w:tcPr>
          <w:p w14:paraId="25E28808" w14:textId="3FFDA505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BT 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m)</w:t>
            </w:r>
          </w:p>
        </w:tc>
        <w:tc>
          <w:tcPr>
            <w:tcW w:w="1150" w:type="dxa"/>
          </w:tcPr>
          <w:p w14:paraId="7E8965E8" w14:textId="08F734DE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258</w:t>
            </w:r>
          </w:p>
        </w:tc>
        <w:tc>
          <w:tcPr>
            <w:tcW w:w="1437" w:type="dxa"/>
          </w:tcPr>
          <w:p w14:paraId="78176EA9" w14:textId="0EB3E91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7016</w:t>
            </w:r>
          </w:p>
        </w:tc>
        <w:tc>
          <w:tcPr>
            <w:tcW w:w="1437" w:type="dxa"/>
          </w:tcPr>
          <w:p w14:paraId="35FD537D" w14:textId="2701D2E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46</w:t>
            </w:r>
          </w:p>
        </w:tc>
        <w:tc>
          <w:tcPr>
            <w:tcW w:w="1437" w:type="dxa"/>
          </w:tcPr>
          <w:p w14:paraId="61850301" w14:textId="0C059116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826</w:t>
            </w:r>
          </w:p>
        </w:tc>
        <w:tc>
          <w:tcPr>
            <w:tcW w:w="1285" w:type="dxa"/>
          </w:tcPr>
          <w:p w14:paraId="27396D0B" w14:textId="4C9BBB4E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188</w:t>
            </w:r>
          </w:p>
        </w:tc>
      </w:tr>
      <w:tr w:rsidR="008F5F78" w:rsidRPr="00832675" w14:paraId="13384960" w14:textId="6118F997" w:rsidTr="009B50CC">
        <w:tc>
          <w:tcPr>
            <w:tcW w:w="1838" w:type="dxa"/>
          </w:tcPr>
          <w:p w14:paraId="7B81C470" w14:textId="00B09287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IBT </w:t>
            </w: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m)</w:t>
            </w:r>
          </w:p>
        </w:tc>
        <w:tc>
          <w:tcPr>
            <w:tcW w:w="1150" w:type="dxa"/>
          </w:tcPr>
          <w:p w14:paraId="3C59F83F" w14:textId="3056B1FE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5902</w:t>
            </w:r>
          </w:p>
        </w:tc>
        <w:tc>
          <w:tcPr>
            <w:tcW w:w="1437" w:type="dxa"/>
          </w:tcPr>
          <w:p w14:paraId="62955097" w14:textId="187DE21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56</w:t>
            </w:r>
          </w:p>
        </w:tc>
        <w:tc>
          <w:tcPr>
            <w:tcW w:w="1437" w:type="dxa"/>
          </w:tcPr>
          <w:p w14:paraId="1541AA8B" w14:textId="416345E9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302</w:t>
            </w:r>
          </w:p>
        </w:tc>
        <w:tc>
          <w:tcPr>
            <w:tcW w:w="1437" w:type="dxa"/>
          </w:tcPr>
          <w:p w14:paraId="61C6D148" w14:textId="7164C194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694</w:t>
            </w:r>
          </w:p>
        </w:tc>
        <w:tc>
          <w:tcPr>
            <w:tcW w:w="1285" w:type="dxa"/>
          </w:tcPr>
          <w:p w14:paraId="162BF159" w14:textId="007A5D9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218</w:t>
            </w:r>
          </w:p>
        </w:tc>
      </w:tr>
      <w:tr w:rsidR="008F5F78" w:rsidRPr="00832675" w14:paraId="2A1D9F2A" w14:textId="2ED68E7E" w:rsidTr="009B50CC">
        <w:tc>
          <w:tcPr>
            <w:tcW w:w="1838" w:type="dxa"/>
          </w:tcPr>
          <w:p w14:paraId="7163A829" w14:textId="538618BE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D </w:t>
            </w:r>
            <w:r w:rsidRPr="00832675">
              <w:rPr>
                <w:rFonts w:ascii="Times New Roman" w:hAnsi="Times New Roman" w:cs="Times New Roman"/>
                <w:sz w:val="24"/>
                <w:szCs w:val="24"/>
              </w:rPr>
              <w:t>(g cm</w:t>
            </w:r>
            <w:r w:rsidR="00D02E73" w:rsidRPr="00832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2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326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0" w:type="dxa"/>
          </w:tcPr>
          <w:p w14:paraId="17372741" w14:textId="7E82FA32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677</w:t>
            </w:r>
          </w:p>
        </w:tc>
        <w:tc>
          <w:tcPr>
            <w:tcW w:w="1437" w:type="dxa"/>
          </w:tcPr>
          <w:p w14:paraId="39E9B3EB" w14:textId="01C5392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128</w:t>
            </w:r>
          </w:p>
        </w:tc>
        <w:tc>
          <w:tcPr>
            <w:tcW w:w="1437" w:type="dxa"/>
          </w:tcPr>
          <w:p w14:paraId="55A806E7" w14:textId="062DDFF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7013</w:t>
            </w:r>
          </w:p>
        </w:tc>
        <w:tc>
          <w:tcPr>
            <w:tcW w:w="1437" w:type="dxa"/>
          </w:tcPr>
          <w:p w14:paraId="727C0BA2" w14:textId="28F6B27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02</w:t>
            </w:r>
          </w:p>
        </w:tc>
        <w:tc>
          <w:tcPr>
            <w:tcW w:w="1285" w:type="dxa"/>
          </w:tcPr>
          <w:p w14:paraId="78254339" w14:textId="1B289F7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504</w:t>
            </w:r>
          </w:p>
        </w:tc>
      </w:tr>
      <w:tr w:rsidR="008F5F78" w:rsidRPr="00832675" w14:paraId="293DE1D7" w14:textId="4890DE8A" w:rsidTr="009B50CC">
        <w:tc>
          <w:tcPr>
            <w:tcW w:w="1838" w:type="dxa"/>
          </w:tcPr>
          <w:p w14:paraId="4D6FE087" w14:textId="4A319FCC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SWD </w:t>
            </w:r>
            <w:r w:rsidRPr="00832675">
              <w:rPr>
                <w:rFonts w:ascii="Times New Roman" w:hAnsi="Times New Roman" w:cs="Times New Roman"/>
                <w:sz w:val="24"/>
                <w:szCs w:val="24"/>
              </w:rPr>
              <w:t>(g cm</w:t>
            </w:r>
            <w:r w:rsidR="00D02E73" w:rsidRPr="00832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2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326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0" w:type="dxa"/>
          </w:tcPr>
          <w:p w14:paraId="580585D1" w14:textId="52EA3869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534</w:t>
            </w:r>
          </w:p>
        </w:tc>
        <w:tc>
          <w:tcPr>
            <w:tcW w:w="1437" w:type="dxa"/>
          </w:tcPr>
          <w:p w14:paraId="66EB768B" w14:textId="626189A4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801</w:t>
            </w:r>
          </w:p>
        </w:tc>
        <w:tc>
          <w:tcPr>
            <w:tcW w:w="1437" w:type="dxa"/>
          </w:tcPr>
          <w:p w14:paraId="722FA79B" w14:textId="4FF418A0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6842</w:t>
            </w:r>
          </w:p>
        </w:tc>
        <w:tc>
          <w:tcPr>
            <w:tcW w:w="1437" w:type="dxa"/>
          </w:tcPr>
          <w:p w14:paraId="298DFC87" w14:textId="52F3042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071</w:t>
            </w:r>
          </w:p>
        </w:tc>
        <w:tc>
          <w:tcPr>
            <w:tcW w:w="1285" w:type="dxa"/>
          </w:tcPr>
          <w:p w14:paraId="78B61F48" w14:textId="0F769306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167</w:t>
            </w:r>
          </w:p>
        </w:tc>
      </w:tr>
      <w:tr w:rsidR="008F5F78" w:rsidRPr="00832675" w14:paraId="73EE839A" w14:textId="7DDB1479" w:rsidTr="009B50CC">
        <w:tc>
          <w:tcPr>
            <w:tcW w:w="1838" w:type="dxa"/>
          </w:tcPr>
          <w:p w14:paraId="460DCAC0" w14:textId="6FD0E013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WD </w:t>
            </w:r>
            <w:r w:rsidRPr="00832675">
              <w:rPr>
                <w:rFonts w:ascii="Times New Roman" w:hAnsi="Times New Roman" w:cs="Times New Roman"/>
                <w:sz w:val="24"/>
                <w:szCs w:val="24"/>
              </w:rPr>
              <w:t>(g cm</w:t>
            </w:r>
            <w:r w:rsidR="00D02E73" w:rsidRPr="00832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8326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326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0" w:type="dxa"/>
          </w:tcPr>
          <w:p w14:paraId="1A27F2D5" w14:textId="17C58BFF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2289</w:t>
            </w:r>
          </w:p>
        </w:tc>
        <w:tc>
          <w:tcPr>
            <w:tcW w:w="1437" w:type="dxa"/>
          </w:tcPr>
          <w:p w14:paraId="099B8902" w14:textId="1098867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3801</w:t>
            </w:r>
          </w:p>
        </w:tc>
        <w:tc>
          <w:tcPr>
            <w:tcW w:w="1437" w:type="dxa"/>
          </w:tcPr>
          <w:p w14:paraId="2EE3CAF9" w14:textId="466C1C8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611</w:t>
            </w:r>
          </w:p>
        </w:tc>
        <w:tc>
          <w:tcPr>
            <w:tcW w:w="1437" w:type="dxa"/>
          </w:tcPr>
          <w:p w14:paraId="55A67BCD" w14:textId="3C8EA2C9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657</w:t>
            </w:r>
          </w:p>
        </w:tc>
        <w:tc>
          <w:tcPr>
            <w:tcW w:w="1285" w:type="dxa"/>
          </w:tcPr>
          <w:p w14:paraId="58AD67F5" w14:textId="4707C0A7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858</w:t>
            </w:r>
          </w:p>
        </w:tc>
      </w:tr>
      <w:bookmarkEnd w:id="0"/>
      <w:tr w:rsidR="008F5F78" w:rsidRPr="00832675" w14:paraId="4025F69F" w14:textId="0F7A018A" w:rsidTr="009B50CC">
        <w:tc>
          <w:tcPr>
            <w:tcW w:w="1838" w:type="dxa"/>
          </w:tcPr>
          <w:p w14:paraId="203BA049" w14:textId="11E3E6B8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</w:t>
            </w:r>
            <w:r w:rsidR="009B50CC"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</w:t>
            </w:r>
            <w:r w:rsidR="00680D76"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</w:t>
            </w:r>
          </w:p>
        </w:tc>
        <w:tc>
          <w:tcPr>
            <w:tcW w:w="1150" w:type="dxa"/>
          </w:tcPr>
          <w:p w14:paraId="2A80D561" w14:textId="58E9AE03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4477</w:t>
            </w:r>
          </w:p>
        </w:tc>
        <w:tc>
          <w:tcPr>
            <w:tcW w:w="1437" w:type="dxa"/>
          </w:tcPr>
          <w:p w14:paraId="2B86C14E" w14:textId="2DDB80D1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6095</w:t>
            </w:r>
          </w:p>
        </w:tc>
        <w:tc>
          <w:tcPr>
            <w:tcW w:w="1437" w:type="dxa"/>
          </w:tcPr>
          <w:p w14:paraId="6BB2A9B8" w14:textId="221F826E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2228</w:t>
            </w:r>
          </w:p>
        </w:tc>
        <w:tc>
          <w:tcPr>
            <w:tcW w:w="1437" w:type="dxa"/>
          </w:tcPr>
          <w:p w14:paraId="5EFECD28" w14:textId="02340E91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1749</w:t>
            </w:r>
          </w:p>
        </w:tc>
        <w:tc>
          <w:tcPr>
            <w:tcW w:w="1285" w:type="dxa"/>
          </w:tcPr>
          <w:p w14:paraId="5699D550" w14:textId="32B91A55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2174</w:t>
            </w:r>
          </w:p>
        </w:tc>
      </w:tr>
      <w:tr w:rsidR="008F5F78" w:rsidRPr="008854BE" w14:paraId="673C70E4" w14:textId="66993128" w:rsidTr="009B50CC">
        <w:tc>
          <w:tcPr>
            <w:tcW w:w="1838" w:type="dxa"/>
          </w:tcPr>
          <w:p w14:paraId="0B73187E" w14:textId="5DF9A1E4" w:rsidR="008D3CB0" w:rsidRPr="00832675" w:rsidRDefault="008D3CB0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32675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P</w:t>
            </w:r>
          </w:p>
        </w:tc>
        <w:tc>
          <w:tcPr>
            <w:tcW w:w="1150" w:type="dxa"/>
          </w:tcPr>
          <w:p w14:paraId="597F4E5F" w14:textId="4893BC1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0966</w:t>
            </w:r>
          </w:p>
        </w:tc>
        <w:tc>
          <w:tcPr>
            <w:tcW w:w="1437" w:type="dxa"/>
          </w:tcPr>
          <w:p w14:paraId="03EE7FFC" w14:textId="66A47036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5067</w:t>
            </w:r>
          </w:p>
        </w:tc>
        <w:tc>
          <w:tcPr>
            <w:tcW w:w="1437" w:type="dxa"/>
          </w:tcPr>
          <w:p w14:paraId="6FB0A87B" w14:textId="4D71B2FD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5014</w:t>
            </w:r>
          </w:p>
        </w:tc>
        <w:tc>
          <w:tcPr>
            <w:tcW w:w="1437" w:type="dxa"/>
          </w:tcPr>
          <w:p w14:paraId="64686FCD" w14:textId="1DEC78EA" w:rsidR="008D3CB0" w:rsidRPr="00832675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8206</w:t>
            </w:r>
          </w:p>
        </w:tc>
        <w:tc>
          <w:tcPr>
            <w:tcW w:w="1285" w:type="dxa"/>
          </w:tcPr>
          <w:p w14:paraId="1DFFB63B" w14:textId="13E77D28" w:rsidR="008D3CB0" w:rsidRPr="00CE58DF" w:rsidRDefault="008854BE" w:rsidP="008D3CB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2675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0.3278</w:t>
            </w:r>
          </w:p>
        </w:tc>
      </w:tr>
      <w:bookmarkEnd w:id="1"/>
    </w:tbl>
    <w:p w14:paraId="5EEDC66C" w14:textId="77777777" w:rsidR="00AC797F" w:rsidRPr="007D0BD4" w:rsidRDefault="00AC797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C797F" w:rsidRPr="007D0B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-Bold">
    <w:altName w:val="Lato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E513A"/>
    <w:multiLevelType w:val="hybridMultilevel"/>
    <w:tmpl w:val="ED100CB6"/>
    <w:lvl w:ilvl="0" w:tplc="516CF74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5CF2FDD"/>
    <w:multiLevelType w:val="hybridMultilevel"/>
    <w:tmpl w:val="16923524"/>
    <w:lvl w:ilvl="0" w:tplc="73B0C77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778531698">
    <w:abstractNumId w:val="1"/>
  </w:num>
  <w:num w:numId="2" w16cid:durableId="1796487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2B"/>
    <w:rsid w:val="00094B90"/>
    <w:rsid w:val="000B64DD"/>
    <w:rsid w:val="00104EE1"/>
    <w:rsid w:val="001A39BC"/>
    <w:rsid w:val="001B1A56"/>
    <w:rsid w:val="001C6708"/>
    <w:rsid w:val="001D0871"/>
    <w:rsid w:val="001F63CF"/>
    <w:rsid w:val="0025539C"/>
    <w:rsid w:val="00256BF6"/>
    <w:rsid w:val="00291CB4"/>
    <w:rsid w:val="002A6AF8"/>
    <w:rsid w:val="002D62E8"/>
    <w:rsid w:val="00314423"/>
    <w:rsid w:val="00361505"/>
    <w:rsid w:val="00457147"/>
    <w:rsid w:val="00471471"/>
    <w:rsid w:val="005A45EE"/>
    <w:rsid w:val="005D6333"/>
    <w:rsid w:val="006132DA"/>
    <w:rsid w:val="00680D76"/>
    <w:rsid w:val="006857E4"/>
    <w:rsid w:val="006912E8"/>
    <w:rsid w:val="006A5AC2"/>
    <w:rsid w:val="006D010D"/>
    <w:rsid w:val="00766E0C"/>
    <w:rsid w:val="007D0BD4"/>
    <w:rsid w:val="00805160"/>
    <w:rsid w:val="00832675"/>
    <w:rsid w:val="00851277"/>
    <w:rsid w:val="008854BE"/>
    <w:rsid w:val="008D3CB0"/>
    <w:rsid w:val="008F5F78"/>
    <w:rsid w:val="00902118"/>
    <w:rsid w:val="00911628"/>
    <w:rsid w:val="009329BB"/>
    <w:rsid w:val="009A4E92"/>
    <w:rsid w:val="009B50CC"/>
    <w:rsid w:val="00A33D41"/>
    <w:rsid w:val="00A46A6A"/>
    <w:rsid w:val="00A61BB2"/>
    <w:rsid w:val="00A673D5"/>
    <w:rsid w:val="00AC797F"/>
    <w:rsid w:val="00AE36B7"/>
    <w:rsid w:val="00B07B77"/>
    <w:rsid w:val="00B446BE"/>
    <w:rsid w:val="00B84A64"/>
    <w:rsid w:val="00BC3958"/>
    <w:rsid w:val="00C01190"/>
    <w:rsid w:val="00C235F8"/>
    <w:rsid w:val="00CC1364"/>
    <w:rsid w:val="00CE58DF"/>
    <w:rsid w:val="00D02E73"/>
    <w:rsid w:val="00D65969"/>
    <w:rsid w:val="00D66DD8"/>
    <w:rsid w:val="00DB132B"/>
    <w:rsid w:val="00DB5934"/>
    <w:rsid w:val="00DC0C00"/>
    <w:rsid w:val="00DD6912"/>
    <w:rsid w:val="00E24E2E"/>
    <w:rsid w:val="00E7536F"/>
    <w:rsid w:val="00F02DEB"/>
    <w:rsid w:val="00F04394"/>
    <w:rsid w:val="00F35F1D"/>
    <w:rsid w:val="00F40E23"/>
    <w:rsid w:val="00F85B59"/>
    <w:rsid w:val="00FB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A894"/>
  <w15:chartTrackingRefBased/>
  <w15:docId w15:val="{AA5B54F0-08C0-4D40-AFDF-9DAE0F0F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B132B"/>
    <w:rPr>
      <w:rFonts w:ascii="Lato-Bold" w:hAnsi="Lato-Bold" w:hint="default"/>
      <w:b/>
      <w:bCs/>
      <w:i w:val="0"/>
      <w:iCs w:val="0"/>
      <w:color w:val="242021"/>
      <w:sz w:val="36"/>
      <w:szCs w:val="36"/>
    </w:rPr>
  </w:style>
  <w:style w:type="paragraph" w:styleId="ListParagraph">
    <w:name w:val="List Paragraph"/>
    <w:basedOn w:val="Normal"/>
    <w:uiPriority w:val="34"/>
    <w:qFormat/>
    <w:rsid w:val="00DB132B"/>
    <w:pPr>
      <w:ind w:left="720"/>
      <w:contextualSpacing/>
    </w:pPr>
  </w:style>
  <w:style w:type="table" w:styleId="TableGrid">
    <w:name w:val="Table Grid"/>
    <w:basedOn w:val="TableNormal"/>
    <w:uiPriority w:val="39"/>
    <w:rsid w:val="00DB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21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5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3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3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36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F63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3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</dc:creator>
  <cp:keywords/>
  <dc:description/>
  <cp:lastModifiedBy>Beth E Hazen</cp:lastModifiedBy>
  <cp:revision>69</cp:revision>
  <dcterms:created xsi:type="dcterms:W3CDTF">2024-08-02T19:25:00Z</dcterms:created>
  <dcterms:modified xsi:type="dcterms:W3CDTF">2025-06-16T16:22:00Z</dcterms:modified>
</cp:coreProperties>
</file>